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E78" w:rsidRDefault="00D452BB" w:rsidP="003B3516">
      <w:pPr>
        <w:rPr>
          <w:rFonts w:ascii="Franklin Gothic Book" w:hAnsi="Franklin Gothic Book" w:cs="Arial"/>
          <w:b/>
          <w:color w:val="000000" w:themeColor="text1"/>
          <w:sz w:val="22"/>
          <w:szCs w:val="22"/>
        </w:rPr>
      </w:pPr>
      <w:r w:rsidRPr="00361DC7">
        <w:rPr>
          <w:rFonts w:ascii="Franklin Gothic Book" w:hAnsi="Franklin Gothic Book" w:cs="Arial"/>
          <w:b/>
          <w:color w:val="000000" w:themeColor="text1"/>
          <w:sz w:val="22"/>
          <w:szCs w:val="22"/>
        </w:rPr>
        <w:t>S</w:t>
      </w:r>
      <w:r w:rsidR="000757A4">
        <w:rPr>
          <w:rFonts w:ascii="Franklin Gothic Book" w:hAnsi="Franklin Gothic Book" w:cs="Arial"/>
          <w:b/>
          <w:color w:val="000000" w:themeColor="text1"/>
          <w:sz w:val="22"/>
          <w:szCs w:val="22"/>
        </w:rPr>
        <w:t>3</w:t>
      </w:r>
      <w:r w:rsidR="0023373E">
        <w:rPr>
          <w:rFonts w:ascii="Franklin Gothic Book" w:hAnsi="Franklin Gothic Book" w:cs="Arial"/>
          <w:b/>
          <w:color w:val="000000" w:themeColor="text1"/>
          <w:sz w:val="22"/>
          <w:szCs w:val="22"/>
        </w:rPr>
        <w:t xml:space="preserve"> Table</w:t>
      </w:r>
      <w:r w:rsidRPr="00361DC7">
        <w:rPr>
          <w:rFonts w:ascii="Franklin Gothic Book" w:hAnsi="Franklin Gothic Book" w:cs="Arial"/>
          <w:b/>
          <w:color w:val="000000" w:themeColor="text1"/>
          <w:sz w:val="22"/>
          <w:szCs w:val="22"/>
        </w:rPr>
        <w:t xml:space="preserve">: </w:t>
      </w:r>
      <w:r w:rsidR="00884300" w:rsidRPr="00361DC7">
        <w:rPr>
          <w:rFonts w:ascii="Franklin Gothic Book" w:hAnsi="Franklin Gothic Book" w:cs="Arial"/>
          <w:b/>
          <w:color w:val="000000" w:themeColor="text1"/>
          <w:sz w:val="22"/>
          <w:szCs w:val="22"/>
        </w:rPr>
        <w:t>Unweighted proportion of individuals with SARS-CoV-2 IgG antibodies by districts, Jun-Jul</w:t>
      </w:r>
      <w:bookmarkStart w:id="0" w:name="_GoBack"/>
      <w:bookmarkEnd w:id="0"/>
      <w:r w:rsidR="00884300" w:rsidRPr="00361DC7">
        <w:rPr>
          <w:rFonts w:ascii="Franklin Gothic Book" w:hAnsi="Franklin Gothic Book" w:cs="Arial"/>
          <w:b/>
          <w:color w:val="000000" w:themeColor="text1"/>
          <w:sz w:val="22"/>
          <w:szCs w:val="22"/>
        </w:rPr>
        <w:t xml:space="preserve"> 2021</w:t>
      </w:r>
      <w:r w:rsidR="003B3516">
        <w:rPr>
          <w:rFonts w:ascii="Franklin Gothic Book" w:hAnsi="Franklin Gothic Book" w:cs="Arial"/>
          <w:b/>
          <w:color w:val="000000" w:themeColor="text1"/>
          <w:sz w:val="22"/>
          <w:szCs w:val="22"/>
        </w:rPr>
        <w:t xml:space="preserve"> </w:t>
      </w:r>
    </w:p>
    <w:p w:rsidR="003B3516" w:rsidRDefault="003B3516" w:rsidP="003B3516">
      <w:pPr>
        <w:rPr>
          <w:rFonts w:ascii="Franklin Gothic Book" w:hAnsi="Franklin Gothic Book" w:cs="Arial"/>
          <w:b/>
          <w:color w:val="000000" w:themeColor="text1"/>
          <w:sz w:val="22"/>
          <w:szCs w:val="22"/>
        </w:rPr>
      </w:pPr>
    </w:p>
    <w:tbl>
      <w:tblPr>
        <w:tblStyle w:val="PlainTable2"/>
        <w:tblW w:w="13060" w:type="dxa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701"/>
        <w:gridCol w:w="1276"/>
        <w:gridCol w:w="1984"/>
        <w:gridCol w:w="1701"/>
        <w:gridCol w:w="1720"/>
      </w:tblGrid>
      <w:tr w:rsidR="003B3516" w:rsidRPr="003B3516" w:rsidTr="00BE6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jc w:val="center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District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tate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District Population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luster Population</w:t>
            </w:r>
            <w:r w:rsidR="000E6C0B"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  <w:t>*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otal Tested</w:t>
            </w:r>
          </w:p>
        </w:tc>
        <w:tc>
          <w:tcPr>
            <w:tcW w:w="1984" w:type="dxa"/>
            <w:noWrap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>Number positive for anti-N antibody (%)</w:t>
            </w:r>
          </w:p>
        </w:tc>
        <w:tc>
          <w:tcPr>
            <w:tcW w:w="1701" w:type="dxa"/>
            <w:noWrap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>Number positive for anti-S1-RBD antibody (%)</w:t>
            </w:r>
          </w:p>
        </w:tc>
        <w:tc>
          <w:tcPr>
            <w:tcW w:w="1720" w:type="dxa"/>
            <w:noWrap/>
            <w:hideMark/>
          </w:tcPr>
          <w:p w:rsidR="003B3516" w:rsidRPr="003B3516" w:rsidRDefault="003B3516" w:rsidP="003B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 xml:space="preserve"> Number positive for anti-N and/or anti-S1-RBD antibodies (%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uxar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06352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6081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6 (54.0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5 (83.8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7 (86.8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walior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dhya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32036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9030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6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9 (52.6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0 (79.3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0 (81.7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Dewas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dhya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63715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216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7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0 (56.5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9 (78.4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0 (81.1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Vizianagaram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ndhra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44474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35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4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6 (45.2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0 (78.3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6 (79.7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urguja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hhattisgar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59886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684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7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6 (44.3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1 (75.8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6 (79.6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hennai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amil Nadu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646732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8245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5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4 (44.3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0 (77.1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0 (79.5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dhubani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87379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1720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4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3 (50.2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7 (77.1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7 (79.5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alor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Rajasthan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28730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7803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9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7 (50.6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0 (75.8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3 (79.0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abar</w:t>
            </w:r>
            <w:proofErr w:type="spellEnd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Kantha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ujarat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28589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580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2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3 (45.5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3 (75.4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3 (77.9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rwal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00843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6456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0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2 (49.3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2 (73.7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7 (77.3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alrampur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48665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769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1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2 (44.5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7 (73.5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1 (76.8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Rajsamand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Rajasthan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56597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065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0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5 (52.4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4 (71.7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8 (75.1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Narmada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ujarat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90297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345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0 (40.2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9 (72.6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7 (74.6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Dausa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Rajasthan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34409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954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7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6 (50.6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0 (68.8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3 (74.4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egusarai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70541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3706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7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6 (44.6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3 (72.7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0 (74.3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jjain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dhya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86864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409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6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4 (57.6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6 (70.4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1 (74.1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u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05968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959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5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5 (53.8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8 (72.1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7 (74.1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aharanpur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66382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653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9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0 (55.1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5 (68.9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5 (73.9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isagar</w:t>
            </w:r>
            <w:proofErr w:type="spellEnd"/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ujarat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94624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194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9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7 (47.0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4 (70.2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8 (73.5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Ludhiana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njab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98739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9520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4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8 (40.1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9 (70.8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8 (73.1)</w:t>
            </w:r>
          </w:p>
        </w:tc>
      </w:tr>
      <w:tr w:rsidR="003B3516" w:rsidRPr="003B3516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arhwal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akhand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87271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634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1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2 (50.4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3 (68.1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3 (73.1)</w:t>
            </w:r>
          </w:p>
        </w:tc>
      </w:tr>
      <w:tr w:rsidR="003B3516" w:rsidRPr="003B3516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nnao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08367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822</w:t>
            </w:r>
          </w:p>
        </w:tc>
        <w:tc>
          <w:tcPr>
            <w:tcW w:w="1276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5</w:t>
            </w:r>
          </w:p>
        </w:tc>
        <w:tc>
          <w:tcPr>
            <w:tcW w:w="1984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2 (51.1)</w:t>
            </w:r>
          </w:p>
        </w:tc>
        <w:tc>
          <w:tcPr>
            <w:tcW w:w="170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0 (68.4)</w:t>
            </w:r>
          </w:p>
        </w:tc>
        <w:tc>
          <w:tcPr>
            <w:tcW w:w="1720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8 (72.9)</w:t>
            </w:r>
          </w:p>
        </w:tc>
      </w:tr>
    </w:tbl>
    <w:p w:rsidR="003B3516" w:rsidRDefault="003B3516" w:rsidP="003B3516">
      <w:pPr>
        <w:rPr>
          <w:rFonts w:ascii="Franklin Gothic Book" w:hAnsi="Franklin Gothic Book" w:cs="Arial"/>
          <w:b/>
          <w:color w:val="000000" w:themeColor="text1"/>
          <w:sz w:val="22"/>
          <w:szCs w:val="22"/>
        </w:rPr>
      </w:pPr>
    </w:p>
    <w:p w:rsidR="003B3516" w:rsidRDefault="003B3516" w:rsidP="003B3516">
      <w:pPr>
        <w:rPr>
          <w:rFonts w:ascii="Franklin Gothic Book" w:hAnsi="Franklin Gothic Book" w:cs="Arial"/>
          <w:b/>
          <w:color w:val="000000" w:themeColor="text1"/>
          <w:sz w:val="22"/>
          <w:szCs w:val="22"/>
        </w:rPr>
      </w:pPr>
    </w:p>
    <w:tbl>
      <w:tblPr>
        <w:tblStyle w:val="PlainTable2"/>
        <w:tblW w:w="13769" w:type="dxa"/>
        <w:tblLook w:val="04A0" w:firstRow="1" w:lastRow="0" w:firstColumn="1" w:lastColumn="0" w:noHBand="0" w:noVBand="1"/>
      </w:tblPr>
      <w:tblGrid>
        <w:gridCol w:w="1678"/>
        <w:gridCol w:w="746"/>
        <w:gridCol w:w="750"/>
        <w:gridCol w:w="662"/>
        <w:gridCol w:w="959"/>
        <w:gridCol w:w="251"/>
        <w:gridCol w:w="1333"/>
        <w:gridCol w:w="851"/>
        <w:gridCol w:w="1842"/>
        <w:gridCol w:w="284"/>
        <w:gridCol w:w="1984"/>
        <w:gridCol w:w="2287"/>
        <w:gridCol w:w="142"/>
      </w:tblGrid>
      <w:tr w:rsidR="003B3516" w:rsidRPr="003B3516" w:rsidTr="00BE636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lastRenderedPageBreak/>
              <w:t>District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tate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District Population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luster Population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otal Tested</w:t>
            </w:r>
          </w:p>
        </w:tc>
        <w:tc>
          <w:tcPr>
            <w:tcW w:w="1842" w:type="dxa"/>
            <w:noWrap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>Number positive for anti-N antibody (%)</w:t>
            </w:r>
          </w:p>
        </w:tc>
        <w:tc>
          <w:tcPr>
            <w:tcW w:w="2268" w:type="dxa"/>
            <w:gridSpan w:val="2"/>
            <w:noWrap/>
            <w:hideMark/>
          </w:tcPr>
          <w:p w:rsidR="003B3516" w:rsidRPr="003B3516" w:rsidRDefault="003B3516" w:rsidP="003B35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>Number positive for anti-S1-RBD antibody (%)</w:t>
            </w:r>
          </w:p>
        </w:tc>
        <w:tc>
          <w:tcPr>
            <w:tcW w:w="2287" w:type="dxa"/>
            <w:noWrap/>
            <w:hideMark/>
          </w:tcPr>
          <w:p w:rsidR="003B3516" w:rsidRPr="003B3516" w:rsidRDefault="003B3516" w:rsidP="003B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 w:val="0"/>
                <w:bCs w:val="0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Calibri"/>
                <w:color w:val="000000"/>
                <w:lang w:val="en-IN" w:eastAsia="en-IN"/>
              </w:rPr>
              <w:t xml:space="preserve"> Number positive for anti-N and/or anti-S1-RBD antibodies (%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uraiy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79545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8100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4 (58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9 (65.1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0 (72.9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beerdham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hhattisgar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22526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999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3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2 (47.6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7 (66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3 (72.7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anjam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Odish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529031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467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9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4 (36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7 (70.9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4 (72.6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angalore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rnatak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621551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2255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7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5 (36.9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3 (70.0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3 (72.3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japur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hhattisgar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5230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092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1 (35.4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2 (68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5 (71.6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areilly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48359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7828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5 (46.3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1 (65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4 (71.0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autam Buddha Nagar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48115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7497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6 (46.7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5 (66.6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1 (70.6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uzaffarpur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801062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8761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4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4 (48.0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4 (65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1 (69.6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iruvannamalai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amil Nadu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64875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859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5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8 (40.5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2 (68.0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8 (69.4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ulbarga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rnatak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66326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6473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8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7 (41.4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8 (67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6 (69.2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imdeg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harkhand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99578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948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1 (37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1 (65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5 (68.8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ond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33919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921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7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2 (50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3 (64.1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4 (68.7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ankura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West Bengal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596674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114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1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4 (35.0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4 (66.7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1 (68.4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mareddy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elangan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74227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723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71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6 (39.5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9 (65.6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2 (68.4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hitradurg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rnatak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59456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040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1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3 (42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3 (65.0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7 (68.1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rishna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ndhra Pradesh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17398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1299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9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4 (35.2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6 (65.0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8 (68.0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alandhar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njab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93590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6960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8 (37.2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1 (65.6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0 (67.8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rni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har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64619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7806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6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3 (40.1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3 (64.8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5 (67.7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Gurdaspur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njab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98323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441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0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4 (36.9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7 (63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1 (66.9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Latehar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harkhand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26978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102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2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0 (42.7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9 (56.6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9 (66.1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Rayagada</w:t>
            </w:r>
            <w:proofErr w:type="spellEnd"/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Odish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67911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728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1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4 (32.6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9 (63.0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1 (65.9)</w:t>
            </w:r>
          </w:p>
        </w:tc>
      </w:tr>
      <w:tr w:rsidR="003B3516" w:rsidRPr="003B3516" w:rsidTr="00BE6366">
        <w:trPr>
          <w:gridAfter w:val="1"/>
          <w:wAfter w:w="1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oraput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Odisha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79647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039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9 (37.3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5 (61.3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3 (65.8)</w:t>
            </w:r>
          </w:p>
        </w:tc>
      </w:tr>
      <w:tr w:rsidR="003B3516" w:rsidRPr="003B3516" w:rsidTr="00BE636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South </w:t>
            </w:r>
            <w:r w:rsidR="001346AB"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wenty-Four</w:t>
            </w: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Parganas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West Bengal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161961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2661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2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06 (25.7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7 (62.4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0 (63.1)</w:t>
            </w:r>
          </w:p>
        </w:tc>
      </w:tr>
      <w:tr w:rsidR="003B3516" w:rsidRPr="003B3516" w:rsidTr="00BE6366">
        <w:trPr>
          <w:gridAfter w:val="1"/>
          <w:wAfter w:w="142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hideMark/>
          </w:tcPr>
          <w:p w:rsidR="003B3516" w:rsidRPr="003B3516" w:rsidRDefault="003B3516" w:rsidP="003B3516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lwama</w:t>
            </w:r>
          </w:p>
        </w:tc>
        <w:tc>
          <w:tcPr>
            <w:tcW w:w="1496" w:type="dxa"/>
            <w:gridSpan w:val="2"/>
            <w:hideMark/>
          </w:tcPr>
          <w:p w:rsidR="003B3516" w:rsidRPr="003B3516" w:rsidRDefault="003B3516" w:rsidP="003B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ammu &amp; Kashmir</w:t>
            </w:r>
          </w:p>
        </w:tc>
        <w:tc>
          <w:tcPr>
            <w:tcW w:w="1621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60440</w:t>
            </w:r>
          </w:p>
        </w:tc>
        <w:tc>
          <w:tcPr>
            <w:tcW w:w="1583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0595</w:t>
            </w:r>
          </w:p>
        </w:tc>
        <w:tc>
          <w:tcPr>
            <w:tcW w:w="851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0</w:t>
            </w:r>
          </w:p>
        </w:tc>
        <w:tc>
          <w:tcPr>
            <w:tcW w:w="1842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4 (28.8)</w:t>
            </w:r>
          </w:p>
        </w:tc>
        <w:tc>
          <w:tcPr>
            <w:tcW w:w="2268" w:type="dxa"/>
            <w:gridSpan w:val="2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3 (61.2)</w:t>
            </w:r>
          </w:p>
        </w:tc>
        <w:tc>
          <w:tcPr>
            <w:tcW w:w="2287" w:type="dxa"/>
            <w:hideMark/>
          </w:tcPr>
          <w:p w:rsidR="003B3516" w:rsidRPr="003B3516" w:rsidRDefault="003B3516" w:rsidP="003B3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B3516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1 (63.0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b w:val="0"/>
                <w:bCs w:val="0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lastRenderedPageBreak/>
              <w:t>District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  <w:t>State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  <w:t>District Population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  <w:t>Cluster Population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b/>
                <w:bCs/>
                <w:color w:val="000000"/>
                <w:lang w:val="en-IN" w:eastAsia="en-IN"/>
              </w:rPr>
              <w:t>Total Tested</w:t>
            </w:r>
          </w:p>
        </w:tc>
        <w:tc>
          <w:tcPr>
            <w:tcW w:w="2126" w:type="dxa"/>
            <w:gridSpan w:val="2"/>
            <w:noWrap/>
            <w:hideMark/>
          </w:tcPr>
          <w:p w:rsidR="00300102" w:rsidRPr="00300102" w:rsidRDefault="00300102" w:rsidP="0087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  <w:t>Number positive for anti-N antibody (%)</w:t>
            </w:r>
          </w:p>
        </w:tc>
        <w:tc>
          <w:tcPr>
            <w:tcW w:w="1984" w:type="dxa"/>
            <w:noWrap/>
            <w:hideMark/>
          </w:tcPr>
          <w:p w:rsidR="00300102" w:rsidRPr="00300102" w:rsidRDefault="00300102" w:rsidP="0087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  <w:t>Number positive for anti-S1-RBD antibody (%)</w:t>
            </w:r>
          </w:p>
        </w:tc>
        <w:tc>
          <w:tcPr>
            <w:tcW w:w="2429" w:type="dxa"/>
            <w:gridSpan w:val="2"/>
            <w:noWrap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Calibri"/>
                <w:b/>
                <w:bCs/>
                <w:color w:val="000000"/>
                <w:lang w:val="en-IN" w:eastAsia="en-IN"/>
              </w:rPr>
              <w:t xml:space="preserve"> Number positive for anti-N and/or anti-S1-RBD antibodies (%)</w:t>
            </w:r>
          </w:p>
        </w:tc>
      </w:tr>
      <w:tr w:rsidR="00300102" w:rsidRPr="00300102" w:rsidTr="00BE636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Sri </w:t>
            </w: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otti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</w:t>
            </w: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riramulu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Nellore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ndhra Pradesh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963557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6168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7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2 (29.3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3 (60.7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1 (62.6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arbhani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36086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328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0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0 (31.0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2 (60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2 (62.4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Nanded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361292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371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3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1 (35.0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2 (60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1 (62.3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ullu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Himachal Pradesh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7903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383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2 (20.5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3 (60.8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8 (62.0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lipurduar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West Bengal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26018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76702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8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3 (20.3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1 (59.1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7 (60.5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Nalgonda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elangan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88809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2021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1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1 (37.9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2 (55.9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3 (60.5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angoan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elangan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61422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661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1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5 (34.4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5 (58.8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1 (60.1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urukshetra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Haryan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64655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8384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8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7 (34.4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8 (54.8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9 (60.1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hmadnagar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543159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66513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9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1 (31.3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3 (58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1 (59.9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Coimbatore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amil Nadu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458045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8833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8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2 (40.2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4 (57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2 (58.9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atiala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njab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95686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481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9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7 (36.8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0 (52.6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3 (58.4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algaon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229917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930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4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5 (37.4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1 (51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41 (58.2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yotiba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Phule Nagar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ttar Pradesh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40221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0066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0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2 (38.0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5 (51.3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0 (57.5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urba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</w:t>
            </w: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edinipur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West Bengal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095875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913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1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3 (20.7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6 (53.9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5 (56.1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hargram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West Bengal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90246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55524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0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3 (27.6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2 (54.1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30 (56.1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mrup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Metropolitan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ssam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53938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30120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99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10 (27.6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1 (52.9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9 (54.9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Sangli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22143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4265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10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02 (24.9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8 (53.2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5 (54.9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Udalguri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ssam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31668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2117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1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2 (20.4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9 (49.6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7 (51.6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Bid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Maharashtr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85049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7600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2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26 (31.3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9 (42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2 (50.2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Thrissur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eral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121200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43187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7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07 (24.5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06 (47.1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16 (49.4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akur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Jharkhand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00422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5242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9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4 (20.5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0 (44.0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9 (48.7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arbi</w:t>
            </w:r>
            <w:proofErr w:type="spellEnd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 xml:space="preserve"> </w:t>
            </w:r>
            <w:proofErr w:type="spellStart"/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nglong</w:t>
            </w:r>
            <w:proofErr w:type="spellEnd"/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Assam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56313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046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03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3 (23.1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2 (40.2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9 (44.4)</w:t>
            </w:r>
          </w:p>
        </w:tc>
      </w:tr>
      <w:tr w:rsidR="00300102" w:rsidRPr="00300102" w:rsidTr="00BE6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Palakkad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eral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809934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51509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9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94 (21.4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84 (41.9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90 (43.3)</w:t>
            </w:r>
          </w:p>
        </w:tc>
      </w:tr>
      <w:tr w:rsidR="00300102" w:rsidRPr="00300102" w:rsidTr="00BE6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hideMark/>
          </w:tcPr>
          <w:p w:rsidR="00300102" w:rsidRPr="00300102" w:rsidRDefault="00300102" w:rsidP="00877250">
            <w:pPr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Ernakulam</w:t>
            </w:r>
          </w:p>
        </w:tc>
        <w:tc>
          <w:tcPr>
            <w:tcW w:w="1412" w:type="dxa"/>
            <w:gridSpan w:val="2"/>
            <w:hideMark/>
          </w:tcPr>
          <w:p w:rsidR="00300102" w:rsidRPr="00300102" w:rsidRDefault="00300102" w:rsidP="008772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Kerala</w:t>
            </w:r>
          </w:p>
        </w:tc>
        <w:tc>
          <w:tcPr>
            <w:tcW w:w="1210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3282388</w:t>
            </w:r>
          </w:p>
        </w:tc>
        <w:tc>
          <w:tcPr>
            <w:tcW w:w="1337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264858</w:t>
            </w:r>
          </w:p>
        </w:tc>
        <w:tc>
          <w:tcPr>
            <w:tcW w:w="846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432</w:t>
            </w:r>
          </w:p>
        </w:tc>
        <w:tc>
          <w:tcPr>
            <w:tcW w:w="2126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80 (18.5)</w:t>
            </w:r>
          </w:p>
        </w:tc>
        <w:tc>
          <w:tcPr>
            <w:tcW w:w="1984" w:type="dxa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69 (39.1)</w:t>
            </w:r>
          </w:p>
        </w:tc>
        <w:tc>
          <w:tcPr>
            <w:tcW w:w="2429" w:type="dxa"/>
            <w:gridSpan w:val="2"/>
            <w:hideMark/>
          </w:tcPr>
          <w:p w:rsidR="00300102" w:rsidRPr="00300102" w:rsidRDefault="00300102" w:rsidP="00877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</w:pPr>
            <w:r w:rsidRPr="00300102">
              <w:rPr>
                <w:rFonts w:ascii="Franklin Gothic Book" w:eastAsia="Times New Roman" w:hAnsi="Franklin Gothic Book" w:cs="Arial"/>
                <w:color w:val="000000"/>
                <w:lang w:val="en-IN" w:eastAsia="en-IN"/>
              </w:rPr>
              <w:t>175 (40.5)</w:t>
            </w:r>
          </w:p>
        </w:tc>
      </w:tr>
    </w:tbl>
    <w:p w:rsidR="00300102" w:rsidRPr="000E6C0B" w:rsidRDefault="000E6C0B" w:rsidP="00300102">
      <w:pPr>
        <w:rPr>
          <w:rFonts w:ascii="Franklin Gothic Book" w:hAnsi="Franklin Gothic Book" w:cs="Arial"/>
          <w:color w:val="000000" w:themeColor="text1"/>
          <w:sz w:val="22"/>
          <w:szCs w:val="18"/>
        </w:rPr>
      </w:pPr>
      <w:r>
        <w:rPr>
          <w:rFonts w:ascii="Franklin Gothic Book" w:hAnsi="Franklin Gothic Book" w:cs="Arial"/>
          <w:b/>
          <w:color w:val="000000" w:themeColor="text1"/>
          <w:sz w:val="18"/>
          <w:szCs w:val="18"/>
        </w:rPr>
        <w:t>*</w:t>
      </w:r>
      <w:r w:rsidRPr="000E6C0B">
        <w:rPr>
          <w:rFonts w:ascii="Franklin Gothic Book" w:hAnsi="Franklin Gothic Book" w:cs="Arial"/>
          <w:color w:val="000000" w:themeColor="text1"/>
          <w:sz w:val="22"/>
          <w:szCs w:val="18"/>
        </w:rPr>
        <w:t>Cumulative population of 10 clusters selected in each district as per 2011 census</w:t>
      </w:r>
    </w:p>
    <w:sectPr w:rsidR="00300102" w:rsidRPr="000E6C0B" w:rsidSect="008843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E8F04CF"/>
    <w:multiLevelType w:val="hybridMultilevel"/>
    <w:tmpl w:val="26D0869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sjQ1MjExNre0MDBX0lEKTi0uzszPAykwqwUAjHFjsiwAAAA="/>
  </w:docVars>
  <w:rsids>
    <w:rsidRoot w:val="00884300"/>
    <w:rsid w:val="000757A4"/>
    <w:rsid w:val="000E6C0B"/>
    <w:rsid w:val="001346AB"/>
    <w:rsid w:val="001E1D07"/>
    <w:rsid w:val="0023373E"/>
    <w:rsid w:val="0029737D"/>
    <w:rsid w:val="00300102"/>
    <w:rsid w:val="00316A8D"/>
    <w:rsid w:val="00330E78"/>
    <w:rsid w:val="00361DC7"/>
    <w:rsid w:val="003B3516"/>
    <w:rsid w:val="004109A6"/>
    <w:rsid w:val="004D485C"/>
    <w:rsid w:val="0053197A"/>
    <w:rsid w:val="00561136"/>
    <w:rsid w:val="005908A4"/>
    <w:rsid w:val="007005CB"/>
    <w:rsid w:val="00776591"/>
    <w:rsid w:val="00884300"/>
    <w:rsid w:val="0091480B"/>
    <w:rsid w:val="00AD49BA"/>
    <w:rsid w:val="00B045B3"/>
    <w:rsid w:val="00BE6366"/>
    <w:rsid w:val="00C106D4"/>
    <w:rsid w:val="00C546A2"/>
    <w:rsid w:val="00C82A7E"/>
    <w:rsid w:val="00CF5D17"/>
    <w:rsid w:val="00D452BB"/>
    <w:rsid w:val="00E6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238C5"/>
  <w15:docId w15:val="{F9B47098-05B8-4CD6-9DB4-9D713613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30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3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6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9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E63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24</cp:revision>
  <dcterms:created xsi:type="dcterms:W3CDTF">2021-10-14T09:00:00Z</dcterms:created>
  <dcterms:modified xsi:type="dcterms:W3CDTF">2021-12-03T12:19:00Z</dcterms:modified>
</cp:coreProperties>
</file>